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083"/>
      </w:tblGrid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Extracellular matrix organiz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Hemostasi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 Transduc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Integrin cell surface interaction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Platelet Adhesion to exposed collage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Degradation of the extracellular matrix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hemokine receptors bind chemokine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Degradation of collage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Activation of Gene Expression by SREBP (SREBF)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Activation of the AP-1 family of transcription factor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Assembly of collagen fibrils and other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multimeric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structure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Activation of Matrix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Metalloproteinases</w:t>
            </w:r>
            <w:proofErr w:type="spellEnd"/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ell surface interactions at the vascular wall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RAF6 Mediated Induction of proinflammatory cytokine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Fibronectin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matrix form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TGF-beta Receptor Complex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Anchoring fibril form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Regulation of Cholesterol Biosynthesis by SREBP (SREBF)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10 (TLR10)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5 (TLR5)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MyD88 cascade initiated on plasma membran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TRAF6 mediated induction of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NFkB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and MAP kinases upon TLR7/8 or 9 activ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Regulation of Lipid Metabolism by Peroxisome proliferator-activated receptor alpha (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PPARalpha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7/8 (TLR7/8)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MyD88 dependent cascade initiated on endosom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Transcriptional activity of SMAD2/SMAD3:SMAD4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heterotrimer</w:t>
            </w:r>
            <w:proofErr w:type="spellEnd"/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9 (TLR9)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MyD88:Mal cascade initiated on plasma membran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TLR1:TLR2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Toll Like Receptor TLR6:TLR2 </w:t>
            </w:r>
            <w:r w:rsidRPr="004F0F02">
              <w:rPr>
                <w:rFonts w:ascii="Arial" w:hAnsi="Arial" w:cs="Arial"/>
                <w:sz w:val="20"/>
                <w:szCs w:val="20"/>
              </w:rPr>
              <w:lastRenderedPageBreak/>
              <w:t>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2 (TLR2)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Elastic fiber form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p75 NTR receptor-mediated signaling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ollagen form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TRIF-mediated TLR3/TLR4 signaling 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MyD88-independent cascade 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3 (TLR3)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NOTCH1 Intracellular Domain Regulates Transcrip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Platelet degranulation 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onstitutive Signaling by NOTCH1 HD+PEST Domain Mutant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Downregulation of SMAD2/3:SMAD4 transcriptional activity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Response to elevated platelet cytosolic Ca2+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p75NTR negatively regulates cell cycle via SC1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Activated TLR4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onstitutive Signaling by NOTCH1 PEST Domain Mutant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PPARA Activates Gene Express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Developmental Biology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 Like Receptor 4 (TLR4)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Factors involved in megakaryocyte development and platelet produc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SMAD2/SMAD3:SMAD4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heterotrimer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regulates transcrip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Platelet activation, signaling and aggreg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GF-beta receptor signaling activates SMAD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MAPK targets/ Nuclear events mediated by MAP kinase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HL1 interaction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RIG-I/MDA5 mediated induction of IFN-alpha/beta pathway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Regulation of Gene Expression by Hypoxia-inducible Factor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 transduction by L1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oll-Like Receptors Cascade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NOTCH1 t(7;9)(NOTCH1:M1580_K2555) Translocation Mutant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NOTCH1 in Cancer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Signaling by NOTCH1 PEST </w:t>
            </w:r>
            <w:r w:rsidRPr="004F0F02">
              <w:rPr>
                <w:rFonts w:ascii="Arial" w:hAnsi="Arial" w:cs="Arial"/>
                <w:sz w:val="20"/>
                <w:szCs w:val="20"/>
              </w:rPr>
              <w:lastRenderedPageBreak/>
              <w:t>Domain Mutants in Cancer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lastRenderedPageBreak/>
              <w:t>FBXW7 Mutants and NOTCH1 in Cancer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NOTCH1 HD Domain Mutants in Cancer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NOTCH1 HD+PEST Domain Mutants in Cancer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NOTCH1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Regulated proteolysis of p75NTR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Molecules associated with elastic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fibres</w:t>
            </w:r>
            <w:proofErr w:type="spellEnd"/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rosslinking of collagen fibril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RIP-mediated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NFkB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activation via DAI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Peptide ligand-binding receptor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Signaling by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Activin</w:t>
            </w:r>
            <w:proofErr w:type="spellEnd"/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Fatty acid, triacylglycerol, and ketone body metabolism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DAI mediated induction of type I IFN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NF-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kB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is activated and signals survival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RAF3-dependent IRF activation pathway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NOTCH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p75NTR signals via NF-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kB</w:t>
            </w:r>
            <w:proofErr w:type="spellEnd"/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RAF6 mediated NF-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kB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activ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Signaling by NODAL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MAP kinase activation in TLR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ytosolic sensors of pathogen-</w:t>
            </w:r>
            <w:r w:rsidRPr="004F0F02">
              <w:rPr>
                <w:rFonts w:ascii="Arial" w:hAnsi="Arial" w:cs="Arial"/>
                <w:sz w:val="20"/>
                <w:szCs w:val="20"/>
              </w:rPr>
              <w:lastRenderedPageBreak/>
              <w:t xml:space="preserve">associated DNA 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L1CAM interaction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ollagen biosynthesis and modifying enzyme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TAK1 activates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NFkB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by phosphorylation and activation of IKKs complex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 xml:space="preserve">G alpha (i) </w:t>
            </w: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event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Interferon alpha/beta signaling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Influenza Virus Induced Apoptosi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Innate Immune System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ellular responses to stres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ellular response to hypoxia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Downregulation of TGF-beta receptor signaling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Regulation of Hypoxia-inducible Factor (HIF) by Oxyge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TRAF6 mediated IRF7 activation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Localization of the PINCH-ILK-PARVIN complex to focal adhesion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Axon guidanc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F0F02">
              <w:rPr>
                <w:rFonts w:ascii="Arial" w:hAnsi="Arial" w:cs="Arial"/>
                <w:sz w:val="20"/>
                <w:szCs w:val="20"/>
              </w:rPr>
              <w:t>Basigin</w:t>
            </w:r>
            <w:proofErr w:type="spellEnd"/>
            <w:r w:rsidRPr="004F0F02">
              <w:rPr>
                <w:rFonts w:ascii="Arial" w:hAnsi="Arial" w:cs="Arial"/>
                <w:sz w:val="20"/>
                <w:szCs w:val="20"/>
              </w:rPr>
              <w:t xml:space="preserve"> interaction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GPVI-mediated activation cascade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Class A/1 (Rhodopsin-like receptors)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Host Interactions with Influenza Factors</w:t>
            </w:r>
          </w:p>
        </w:tc>
      </w:tr>
      <w:tr w:rsidR="00D26399" w:rsidRPr="004F0F02" w:rsidTr="00D26399">
        <w:trPr>
          <w:trHeight w:val="26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26399" w:rsidRPr="004F0F02" w:rsidRDefault="00D26399" w:rsidP="00351E9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4F0F02">
              <w:rPr>
                <w:rFonts w:ascii="Arial" w:hAnsi="Arial" w:cs="Arial"/>
                <w:sz w:val="20"/>
                <w:szCs w:val="20"/>
              </w:rPr>
              <w:t>Immune System</w:t>
            </w:r>
          </w:p>
        </w:tc>
      </w:tr>
    </w:tbl>
    <w:p w:rsidR="00D26399" w:rsidRDefault="00D26399">
      <w:pPr>
        <w:sectPr w:rsidR="00D26399" w:rsidSect="00D26399"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:rsidR="00D26399" w:rsidRDefault="00D26399"/>
    <w:p w:rsidR="00622C46" w:rsidRDefault="00B45C22">
      <w:r>
        <w:rPr>
          <w:b/>
        </w:rPr>
        <w:t>S1 Table</w:t>
      </w:r>
      <w:bookmarkStart w:id="0" w:name="_GoBack"/>
      <w:bookmarkEnd w:id="0"/>
      <w:r w:rsidR="00D26399">
        <w:t>: Pathways associated with COL1A2, COL3A1, MMP9 and MMP2 as determined by NetworkAnalyst.</w:t>
      </w:r>
    </w:p>
    <w:sectPr w:rsidR="00622C46" w:rsidSect="00D26399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27F24"/>
    <w:multiLevelType w:val="hybridMultilevel"/>
    <w:tmpl w:val="DD165734"/>
    <w:lvl w:ilvl="0" w:tplc="CEA420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399"/>
    <w:rsid w:val="002D67FE"/>
    <w:rsid w:val="0061486A"/>
    <w:rsid w:val="00622C46"/>
    <w:rsid w:val="00B45C22"/>
    <w:rsid w:val="00B86DB5"/>
    <w:rsid w:val="00D2391A"/>
    <w:rsid w:val="00D2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2639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3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2639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63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osh</dc:creator>
  <cp:lastModifiedBy>Finosh</cp:lastModifiedBy>
  <cp:revision>3</cp:revision>
  <dcterms:created xsi:type="dcterms:W3CDTF">2016-09-07T05:16:00Z</dcterms:created>
  <dcterms:modified xsi:type="dcterms:W3CDTF">2016-12-02T02:25:00Z</dcterms:modified>
</cp:coreProperties>
</file>